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1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94"/>
        <w:gridCol w:w="1575"/>
        <w:gridCol w:w="1772"/>
        <w:gridCol w:w="1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5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7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2315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16895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373807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141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TB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25100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82105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700188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0076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552871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317318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745926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743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MIGD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81153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86952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42675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077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1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801308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324844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205874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18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1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439612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76153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49435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129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2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48664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026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5655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599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050750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58835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884966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863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02962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08322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700365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859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4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9649494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4152624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2382173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30116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kZWMzZWI3MjY2MDA2MTYwNDliMmU4OTk4NDM1NmIifQ=="/>
  </w:docVars>
  <w:rsids>
    <w:rsidRoot w:val="0C526253"/>
    <w:rsid w:val="0C52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4:00:00Z</dcterms:created>
  <dc:creator>小杰</dc:creator>
  <cp:lastModifiedBy>小杰</cp:lastModifiedBy>
  <dcterms:modified xsi:type="dcterms:W3CDTF">2022-06-20T14:0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33A4EA64F384488A6534DCC892D47C0</vt:lpwstr>
  </property>
</Properties>
</file>